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3FC5E" w14:textId="77777777" w:rsidR="009A780E" w:rsidRPr="00452B9D" w:rsidRDefault="009A780E" w:rsidP="00CF4B35">
      <w:pPr>
        <w:spacing w:line="480" w:lineRule="auto"/>
        <w:rPr>
          <w:rFonts w:ascii="Helvetica" w:hAnsi="Helvetica"/>
        </w:rPr>
      </w:pPr>
      <w:r w:rsidRPr="00452B9D">
        <w:rPr>
          <w:rFonts w:ascii="Helvetica" w:hAnsi="Helvetica"/>
          <w:b/>
        </w:rPr>
        <w:t>Supp. Table 1</w:t>
      </w:r>
    </w:p>
    <w:p w14:paraId="6B858C9F" w14:textId="77777777" w:rsidR="009A780E" w:rsidRPr="00452B9D" w:rsidRDefault="009A780E" w:rsidP="00CF4B35">
      <w:pPr>
        <w:spacing w:line="480" w:lineRule="auto"/>
        <w:rPr>
          <w:rFonts w:ascii="Helvetica" w:hAnsi="Helvetica"/>
          <w:i/>
          <w:iCs/>
        </w:rPr>
      </w:pPr>
      <w:r w:rsidRPr="00452B9D">
        <w:rPr>
          <w:rFonts w:ascii="Helvetica" w:hAnsi="Helvetica"/>
          <w:i/>
          <w:iCs/>
        </w:rPr>
        <w:t>Overview of Experimental Conditions and Trial Counts in WM and LTM Tasks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7"/>
        <w:gridCol w:w="930"/>
        <w:gridCol w:w="1669"/>
        <w:gridCol w:w="1056"/>
        <w:gridCol w:w="736"/>
        <w:gridCol w:w="1690"/>
        <w:gridCol w:w="979"/>
        <w:gridCol w:w="1560"/>
      </w:tblGrid>
      <w:tr w:rsidR="009A780E" w:rsidRPr="00452B9D" w14:paraId="425A3B85" w14:textId="77777777" w:rsidTr="0050595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08DF1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26330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42665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1B122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Times New Roman"/>
                <w:lang w:eastAsia="fr-FR"/>
              </w:rPr>
            </w:pPr>
          </w:p>
        </w:tc>
        <w:tc>
          <w:tcPr>
            <w:tcW w:w="2567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520EC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WM</w:t>
            </w:r>
          </w:p>
        </w:tc>
        <w:tc>
          <w:tcPr>
            <w:tcW w:w="2539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CC0B9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LTM</w:t>
            </w:r>
          </w:p>
        </w:tc>
      </w:tr>
      <w:tr w:rsidR="009A780E" w:rsidRPr="00452B9D" w14:paraId="50254274" w14:textId="77777777" w:rsidTr="00505959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A2DA4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prioritization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5BBA2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prioritization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BDB2B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WM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3C5A2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# from WM</w:t>
            </w:r>
          </w:p>
        </w:tc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1967E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total in WM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733EB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total in LT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F978A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# from WM</w:t>
            </w:r>
          </w:p>
        </w:tc>
      </w:tr>
      <w:tr w:rsidR="009A780E" w:rsidRPr="00452B9D" w14:paraId="24F5D9EF" w14:textId="77777777" w:rsidTr="0050595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33442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RETROC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892D5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regular trials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5BA76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F2CD8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80421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33F88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  <w:tc>
          <w:tcPr>
            <w:tcW w:w="97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8FA35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386C4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</w:tr>
      <w:tr w:rsidR="009A780E" w:rsidRPr="00452B9D" w14:paraId="628EB210" w14:textId="77777777" w:rsidTr="0050595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dashed" w:sz="6" w:space="0" w:color="000000"/>
            </w:tcBorders>
            <w:vAlign w:val="center"/>
            <w:hideMark/>
          </w:tcPr>
          <w:p w14:paraId="06B6594E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CB0A6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no-test trials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618354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8221B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n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13191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72D4A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  <w:tc>
          <w:tcPr>
            <w:tcW w:w="97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dashed" w:sz="6" w:space="0" w:color="000000"/>
            </w:tcBorders>
            <w:vAlign w:val="center"/>
            <w:hideMark/>
          </w:tcPr>
          <w:p w14:paraId="3D3150C4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44F30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</w:tr>
      <w:tr w:rsidR="009A780E" w:rsidRPr="00452B9D" w14:paraId="6B2533D9" w14:textId="77777777" w:rsidTr="0050595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dashed" w:sz="6" w:space="0" w:color="000000"/>
            </w:tcBorders>
            <w:vAlign w:val="center"/>
            <w:hideMark/>
          </w:tcPr>
          <w:p w14:paraId="1751F08C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5F171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no-test trials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C59EF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31684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n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3A6FD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48</w:t>
            </w:r>
          </w:p>
        </w:tc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9F400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48</w:t>
            </w:r>
          </w:p>
        </w:tc>
        <w:tc>
          <w:tcPr>
            <w:tcW w:w="97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297C4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50609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0</w:t>
            </w:r>
          </w:p>
        </w:tc>
      </w:tr>
      <w:tr w:rsidR="009A780E" w:rsidRPr="00452B9D" w14:paraId="69CA09C9" w14:textId="77777777" w:rsidTr="0050595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dashed" w:sz="6" w:space="0" w:color="000000"/>
            </w:tcBorders>
            <w:vAlign w:val="center"/>
            <w:hideMark/>
          </w:tcPr>
          <w:p w14:paraId="0D430EF6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1A20C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regular trials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D2866B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B8B77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n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230D7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96</w:t>
            </w:r>
          </w:p>
        </w:tc>
        <w:tc>
          <w:tcPr>
            <w:tcW w:w="1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8956C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96</w:t>
            </w:r>
          </w:p>
        </w:tc>
        <w:tc>
          <w:tcPr>
            <w:tcW w:w="97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dashed" w:sz="6" w:space="0" w:color="000000"/>
            </w:tcBorders>
            <w:vAlign w:val="center"/>
            <w:hideMark/>
          </w:tcPr>
          <w:p w14:paraId="2EC950F6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3C99A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</w:tr>
      <w:tr w:rsidR="009A780E" w:rsidRPr="00452B9D" w14:paraId="674DFA9D" w14:textId="77777777" w:rsidTr="00505959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65324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Cs/>
                <w:lang w:eastAsia="fr-FR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04DDD" w14:textId="021478AF" w:rsidR="009A780E" w:rsidRPr="00452B9D" w:rsidRDefault="0076254F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8038F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D4A7B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  <w:tc>
          <w:tcPr>
            <w:tcW w:w="16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F401B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28</w:t>
            </w:r>
          </w:p>
        </w:tc>
        <w:tc>
          <w:tcPr>
            <w:tcW w:w="97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B031C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2FE98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</w:tr>
      <w:tr w:rsidR="009A780E" w:rsidRPr="00452B9D" w14:paraId="1CEB0618" w14:textId="77777777" w:rsidTr="00505959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943A5E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90001E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13BD1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n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08E40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96</w:t>
            </w:r>
          </w:p>
        </w:tc>
        <w:tc>
          <w:tcPr>
            <w:tcW w:w="1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19E1878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97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dashed" w:sz="6" w:space="0" w:color="000000"/>
            </w:tcBorders>
            <w:vAlign w:val="center"/>
            <w:hideMark/>
          </w:tcPr>
          <w:p w14:paraId="091DB107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D0F91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</w:tr>
      <w:tr w:rsidR="009A780E" w:rsidRPr="00452B9D" w14:paraId="46FD562B" w14:textId="77777777" w:rsidTr="00505959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58714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b/>
                <w:bCs/>
                <w:lang w:eastAsia="fr-FR"/>
              </w:rPr>
              <w:t>REWARD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C0B98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58D7A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15131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  <w:tc>
          <w:tcPr>
            <w:tcW w:w="1690" w:type="dxa"/>
            <w:vMerge w:val="restart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4B6C4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64</w:t>
            </w:r>
          </w:p>
        </w:tc>
        <w:tc>
          <w:tcPr>
            <w:tcW w:w="979" w:type="dxa"/>
            <w:vMerge w:val="restart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4619B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1606F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</w:tr>
      <w:tr w:rsidR="009A780E" w:rsidRPr="00452B9D" w14:paraId="136407D0" w14:textId="77777777" w:rsidTr="00505959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F9346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21D499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5C847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n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10556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48</w:t>
            </w:r>
          </w:p>
        </w:tc>
        <w:tc>
          <w:tcPr>
            <w:tcW w:w="1690" w:type="dxa"/>
            <w:vMerge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vAlign w:val="center"/>
            <w:hideMark/>
          </w:tcPr>
          <w:p w14:paraId="4276A143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979" w:type="dxa"/>
            <w:vMerge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vAlign w:val="center"/>
            <w:hideMark/>
          </w:tcPr>
          <w:p w14:paraId="5C156C44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7603E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</w:tr>
      <w:tr w:rsidR="009A780E" w:rsidRPr="00452B9D" w14:paraId="740C8884" w14:textId="77777777" w:rsidTr="00505959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8C6F81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EA9DD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762D1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6DC78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48</w:t>
            </w:r>
          </w:p>
        </w:tc>
        <w:tc>
          <w:tcPr>
            <w:tcW w:w="16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4BAB0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92</w:t>
            </w:r>
          </w:p>
        </w:tc>
        <w:tc>
          <w:tcPr>
            <w:tcW w:w="97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ADCA2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3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F25DD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</w:tr>
      <w:tr w:rsidR="009A780E" w:rsidRPr="00452B9D" w14:paraId="29CCCA7F" w14:textId="77777777" w:rsidTr="00505959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DE2C1D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4F0743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66E0E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untes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8EB52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44</w:t>
            </w:r>
          </w:p>
        </w:tc>
        <w:tc>
          <w:tcPr>
            <w:tcW w:w="16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07899A3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979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dashed" w:sz="6" w:space="0" w:color="000000"/>
            </w:tcBorders>
            <w:vAlign w:val="center"/>
            <w:hideMark/>
          </w:tcPr>
          <w:p w14:paraId="2DAAA475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3F6B9" w14:textId="77777777" w:rsidR="009A780E" w:rsidRPr="00452B9D" w:rsidRDefault="009A780E" w:rsidP="0076254F">
            <w:pPr>
              <w:spacing w:line="360" w:lineRule="auto"/>
              <w:jc w:val="center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>16</w:t>
            </w:r>
          </w:p>
        </w:tc>
      </w:tr>
    </w:tbl>
    <w:p w14:paraId="30813D92" w14:textId="77777777" w:rsidR="009A780E" w:rsidRPr="00452B9D" w:rsidRDefault="009A780E" w:rsidP="00CF4B35">
      <w:pPr>
        <w:spacing w:line="480" w:lineRule="auto"/>
        <w:rPr>
          <w:rFonts w:ascii="Helvetica" w:hAnsi="Helvetica"/>
        </w:rPr>
      </w:pPr>
    </w:p>
    <w:tbl>
      <w:tblPr>
        <w:tblW w:w="62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4536"/>
      </w:tblGrid>
      <w:tr w:rsidR="009A780E" w:rsidRPr="00452B9D" w14:paraId="2AE0161C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3DA8C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Times New Roman"/>
                <w:lang w:eastAsia="fr-FR"/>
              </w:rPr>
            </w:pP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42083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LEGEND</w:t>
            </w:r>
          </w:p>
        </w:tc>
      </w:tr>
      <w:tr w:rsidR="009A780E" w:rsidRPr="00452B9D" w14:paraId="1B7B7681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D05D0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P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4EE00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prioritized items in WM trials</w:t>
            </w:r>
          </w:p>
        </w:tc>
      </w:tr>
      <w:tr w:rsidR="009A780E" w:rsidRPr="00452B9D" w14:paraId="2C42D552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DFA1E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UP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14722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unprioritized items in WM trials</w:t>
            </w:r>
          </w:p>
        </w:tc>
      </w:tr>
      <w:tr w:rsidR="009A780E" w:rsidRPr="00452B9D" w14:paraId="270446AD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AAFB8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tested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4169C" w14:textId="3F61CD0D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 xml:space="preserve">tested </w:t>
            </w:r>
            <w:r w:rsidR="0076254F" w:rsidRPr="00452B9D">
              <w:rPr>
                <w:rFonts w:ascii="Helvetica" w:eastAsia="Times New Roman" w:hAnsi="Helvetica" w:cs="Calibri"/>
                <w:lang w:eastAsia="fr-FR"/>
              </w:rPr>
              <w:t xml:space="preserve">items </w:t>
            </w:r>
            <w:r w:rsidRPr="00452B9D">
              <w:rPr>
                <w:rFonts w:ascii="Helvetica" w:eastAsia="Times New Roman" w:hAnsi="Helvetica" w:cs="Calibri"/>
                <w:lang w:eastAsia="fr-FR"/>
              </w:rPr>
              <w:t>in WM trials</w:t>
            </w:r>
          </w:p>
        </w:tc>
      </w:tr>
      <w:tr w:rsidR="009A780E" w:rsidRPr="00452B9D" w14:paraId="0CB8E47C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812D1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untested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6D011" w14:textId="2DF55350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Calibri"/>
                <w:lang w:eastAsia="fr-FR"/>
              </w:rPr>
            </w:pPr>
            <w:r w:rsidRPr="00452B9D">
              <w:rPr>
                <w:rFonts w:ascii="Helvetica" w:eastAsia="Times New Roman" w:hAnsi="Helvetica" w:cs="Calibri"/>
                <w:lang w:eastAsia="fr-FR"/>
              </w:rPr>
              <w:t xml:space="preserve">untested </w:t>
            </w:r>
            <w:r w:rsidR="0076254F" w:rsidRPr="00452B9D">
              <w:rPr>
                <w:rFonts w:ascii="Helvetica" w:eastAsia="Times New Roman" w:hAnsi="Helvetica" w:cs="Calibri"/>
                <w:lang w:eastAsia="fr-FR"/>
              </w:rPr>
              <w:t xml:space="preserve">items </w:t>
            </w:r>
            <w:r w:rsidRPr="00452B9D">
              <w:rPr>
                <w:rFonts w:ascii="Helvetica" w:eastAsia="Times New Roman" w:hAnsi="Helvetica" w:cs="Calibri"/>
                <w:lang w:eastAsia="fr-FR"/>
              </w:rPr>
              <w:t>in WM trials</w:t>
            </w:r>
          </w:p>
        </w:tc>
      </w:tr>
      <w:tr w:rsidR="009A780E" w:rsidRPr="00452B9D" w14:paraId="0787DA3C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22764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regular trials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DDF9A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retro-cue 100% valid trials</w:t>
            </w:r>
          </w:p>
        </w:tc>
      </w:tr>
      <w:tr w:rsidR="009A780E" w:rsidRPr="00452B9D" w14:paraId="30E2AA7F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BE79F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lastRenderedPageBreak/>
              <w:t>no-test trials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17E9B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retro-cue no-test trials</w:t>
            </w:r>
          </w:p>
        </w:tc>
      </w:tr>
      <w:tr w:rsidR="009A780E" w:rsidRPr="00452B9D" w14:paraId="196C7892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39EBA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baseline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CEC92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val="it-CH" w:eastAsia="fr-FR"/>
              </w:rPr>
            </w:pPr>
            <w:r w:rsidRPr="00452B9D">
              <w:rPr>
                <w:rFonts w:ascii="Helvetica" w:eastAsia="Times New Roman" w:hAnsi="Helvetica" w:cs="Arial"/>
                <w:lang w:val="it-CH" w:eastAsia="fr-FR"/>
              </w:rPr>
              <w:t>retro-cue no-cue trials</w:t>
            </w:r>
          </w:p>
        </w:tc>
      </w:tr>
      <w:tr w:rsidR="009A780E" w:rsidRPr="005B3874" w14:paraId="2B212A0C" w14:textId="77777777" w:rsidTr="00505959">
        <w:trPr>
          <w:trHeight w:val="315"/>
        </w:trPr>
        <w:tc>
          <w:tcPr>
            <w:tcW w:w="169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A2B77" w14:textId="77777777" w:rsidR="009A780E" w:rsidRPr="00452B9D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reward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25770" w14:textId="77777777" w:rsidR="009A780E" w:rsidRPr="005B3874" w:rsidRDefault="009A780E" w:rsidP="0076254F">
            <w:pPr>
              <w:spacing w:line="360" w:lineRule="auto"/>
              <w:rPr>
                <w:rFonts w:ascii="Helvetica" w:eastAsia="Times New Roman" w:hAnsi="Helvetica" w:cs="Arial"/>
                <w:lang w:eastAsia="fr-FR"/>
              </w:rPr>
            </w:pPr>
            <w:r w:rsidRPr="00452B9D">
              <w:rPr>
                <w:rFonts w:ascii="Helvetica" w:eastAsia="Times New Roman" w:hAnsi="Helvetica" w:cs="Arial"/>
                <w:lang w:eastAsia="fr-FR"/>
              </w:rPr>
              <w:t>reward pattern trials</w:t>
            </w:r>
          </w:p>
        </w:tc>
      </w:tr>
    </w:tbl>
    <w:p w14:paraId="3256D757" w14:textId="24B3C07A" w:rsidR="009A780E" w:rsidRPr="005B3874" w:rsidRDefault="009A780E" w:rsidP="00CF4B35">
      <w:pPr>
        <w:spacing w:line="480" w:lineRule="auto"/>
        <w:rPr>
          <w:rFonts w:ascii="Helvetica" w:hAnsi="Helvetica"/>
        </w:rPr>
      </w:pPr>
    </w:p>
    <w:p w14:paraId="317DE09C" w14:textId="77777777" w:rsidR="00AC69A7" w:rsidRPr="005B3874" w:rsidRDefault="00AC69A7" w:rsidP="00CF4B35">
      <w:pPr>
        <w:spacing w:line="480" w:lineRule="auto"/>
        <w:rPr>
          <w:rFonts w:ascii="Helvetica" w:hAnsi="Helvetica"/>
        </w:rPr>
      </w:pPr>
    </w:p>
    <w:sectPr w:rsidR="00AC69A7" w:rsidRPr="005B3874" w:rsidSect="00E42A2C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7FDB6" w14:textId="77777777" w:rsidR="00066962" w:rsidRDefault="00066962" w:rsidP="00A40A32">
      <w:r>
        <w:separator/>
      </w:r>
    </w:p>
  </w:endnote>
  <w:endnote w:type="continuationSeparator" w:id="0">
    <w:p w14:paraId="34B56426" w14:textId="77777777" w:rsidR="00066962" w:rsidRDefault="00066962" w:rsidP="00A4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5B3874" w14:paraId="1856F696" w14:textId="77777777" w:rsidTr="00FD112F">
      <w:trPr>
        <w:trHeight w:val="300"/>
      </w:trPr>
      <w:tc>
        <w:tcPr>
          <w:tcW w:w="3020" w:type="dxa"/>
        </w:tcPr>
        <w:p w14:paraId="78CA73D2" w14:textId="46168E4D" w:rsidR="005B3874" w:rsidRDefault="005B3874" w:rsidP="00FD112F">
          <w:pPr>
            <w:pStyle w:val="En-tte"/>
            <w:ind w:left="-115"/>
          </w:pPr>
        </w:p>
      </w:tc>
      <w:tc>
        <w:tcPr>
          <w:tcW w:w="3020" w:type="dxa"/>
        </w:tcPr>
        <w:p w14:paraId="48A5DA54" w14:textId="103A5A00" w:rsidR="005B3874" w:rsidRDefault="005B3874" w:rsidP="00FD112F">
          <w:pPr>
            <w:pStyle w:val="En-tte"/>
            <w:jc w:val="center"/>
          </w:pPr>
        </w:p>
      </w:tc>
      <w:tc>
        <w:tcPr>
          <w:tcW w:w="3020" w:type="dxa"/>
        </w:tcPr>
        <w:p w14:paraId="78526DA9" w14:textId="1F9D8CB6" w:rsidR="005B3874" w:rsidRDefault="005B3874" w:rsidP="00FD112F">
          <w:pPr>
            <w:pStyle w:val="En-tte"/>
            <w:ind w:right="-115"/>
            <w:jc w:val="right"/>
          </w:pPr>
        </w:p>
      </w:tc>
    </w:tr>
  </w:tbl>
  <w:p w14:paraId="298B7377" w14:textId="3764E327" w:rsidR="005B3874" w:rsidRDefault="005B3874" w:rsidP="00FD112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1914D" w14:textId="77777777" w:rsidR="00066962" w:rsidRDefault="00066962" w:rsidP="00A40A32">
      <w:r>
        <w:separator/>
      </w:r>
    </w:p>
  </w:footnote>
  <w:footnote w:type="continuationSeparator" w:id="0">
    <w:p w14:paraId="485255EA" w14:textId="77777777" w:rsidR="00066962" w:rsidRDefault="00066962" w:rsidP="00A40A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12E3E" w14:textId="0FB16EF2" w:rsidR="005B3874" w:rsidRPr="00087589" w:rsidRDefault="005B3874" w:rsidP="00087589">
    <w:pPr>
      <w:pStyle w:val="En-tte"/>
      <w:rPr>
        <w:rFonts w:ascii="Helvetica" w:hAnsi="Helvetica"/>
      </w:rPr>
    </w:pPr>
    <w:r>
      <w:rPr>
        <w:rFonts w:ascii="Helvetica" w:hAnsi="Helvetica"/>
      </w:rPr>
      <w:t>COMPARING PRIORITIZATION PROCEDURES IN WM &amp; LTM</w:t>
    </w:r>
    <w:r>
      <w:rPr>
        <w:rFonts w:ascii="Helvetica" w:hAnsi="Helvetica"/>
      </w:rPr>
      <w:tab/>
      <w:t xml:space="preserve">  </w:t>
    </w:r>
    <w:r w:rsidRPr="002558CD">
      <w:rPr>
        <w:rFonts w:ascii="Helvetica" w:hAnsi="Helvetica"/>
      </w:rPr>
      <w:fldChar w:fldCharType="begin"/>
    </w:r>
    <w:r w:rsidRPr="002558CD">
      <w:rPr>
        <w:rFonts w:ascii="Helvetica" w:hAnsi="Helvetica"/>
      </w:rPr>
      <w:instrText>PAGE   \* MERGEFORMAT</w:instrText>
    </w:r>
    <w:r w:rsidRPr="002558CD">
      <w:rPr>
        <w:rFonts w:ascii="Helvetica" w:hAnsi="Helvetica"/>
      </w:rPr>
      <w:fldChar w:fldCharType="separate"/>
    </w:r>
    <w:r w:rsidR="004425F0">
      <w:rPr>
        <w:rFonts w:ascii="Helvetica" w:hAnsi="Helvetica"/>
        <w:noProof/>
      </w:rPr>
      <w:t>1</w:t>
    </w:r>
    <w:r w:rsidRPr="002558CD">
      <w:rPr>
        <w:rFonts w:ascii="Helvetica" w:hAnsi="Helvetic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A4A1B"/>
    <w:multiLevelType w:val="hybridMultilevel"/>
    <w:tmpl w:val="B0065D8A"/>
    <w:lvl w:ilvl="0" w:tplc="11740400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DA54A3"/>
    <w:multiLevelType w:val="hybridMultilevel"/>
    <w:tmpl w:val="58785A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15E8F"/>
    <w:multiLevelType w:val="hybridMultilevel"/>
    <w:tmpl w:val="B2AC08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CD0EA1"/>
    <w:multiLevelType w:val="hybridMultilevel"/>
    <w:tmpl w:val="A2AE8A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760CC"/>
    <w:multiLevelType w:val="hybridMultilevel"/>
    <w:tmpl w:val="DA7C55F0"/>
    <w:lvl w:ilvl="0" w:tplc="4158309A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E17201"/>
    <w:multiLevelType w:val="hybridMultilevel"/>
    <w:tmpl w:val="98D6E36E"/>
    <w:lvl w:ilvl="0" w:tplc="516CF0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8689999">
    <w:abstractNumId w:val="1"/>
  </w:num>
  <w:num w:numId="2" w16cid:durableId="1116363074">
    <w:abstractNumId w:val="2"/>
  </w:num>
  <w:num w:numId="3" w16cid:durableId="1092822584">
    <w:abstractNumId w:val="0"/>
  </w:num>
  <w:num w:numId="4" w16cid:durableId="897129988">
    <w:abstractNumId w:val="4"/>
  </w:num>
  <w:num w:numId="5" w16cid:durableId="173961150">
    <w:abstractNumId w:val="5"/>
  </w:num>
  <w:num w:numId="6" w16cid:durableId="16113502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0"/>
  </w:docVars>
  <w:rsids>
    <w:rsidRoot w:val="00A40A32"/>
    <w:rsid w:val="000014E5"/>
    <w:rsid w:val="00003FAD"/>
    <w:rsid w:val="000050D3"/>
    <w:rsid w:val="0000547A"/>
    <w:rsid w:val="00010EC6"/>
    <w:rsid w:val="00011B4A"/>
    <w:rsid w:val="000130F7"/>
    <w:rsid w:val="0001399F"/>
    <w:rsid w:val="00014AFD"/>
    <w:rsid w:val="00015255"/>
    <w:rsid w:val="0001645A"/>
    <w:rsid w:val="00016C3B"/>
    <w:rsid w:val="00023EEA"/>
    <w:rsid w:val="00025A74"/>
    <w:rsid w:val="00026B01"/>
    <w:rsid w:val="000279A5"/>
    <w:rsid w:val="000362AE"/>
    <w:rsid w:val="0003743F"/>
    <w:rsid w:val="00040594"/>
    <w:rsid w:val="000413CA"/>
    <w:rsid w:val="000428D4"/>
    <w:rsid w:val="00043A7E"/>
    <w:rsid w:val="00045801"/>
    <w:rsid w:val="00047C89"/>
    <w:rsid w:val="0005044F"/>
    <w:rsid w:val="00051156"/>
    <w:rsid w:val="00052555"/>
    <w:rsid w:val="00052DB4"/>
    <w:rsid w:val="000532DC"/>
    <w:rsid w:val="00053E45"/>
    <w:rsid w:val="000557FF"/>
    <w:rsid w:val="0005674A"/>
    <w:rsid w:val="0006034C"/>
    <w:rsid w:val="00061350"/>
    <w:rsid w:val="000617A8"/>
    <w:rsid w:val="00063819"/>
    <w:rsid w:val="00066248"/>
    <w:rsid w:val="0006663E"/>
    <w:rsid w:val="00066962"/>
    <w:rsid w:val="00072323"/>
    <w:rsid w:val="00075288"/>
    <w:rsid w:val="000753C2"/>
    <w:rsid w:val="00083393"/>
    <w:rsid w:val="00083D0F"/>
    <w:rsid w:val="00084AE2"/>
    <w:rsid w:val="00085332"/>
    <w:rsid w:val="00087589"/>
    <w:rsid w:val="00091C16"/>
    <w:rsid w:val="00091C1B"/>
    <w:rsid w:val="00092F72"/>
    <w:rsid w:val="00094E82"/>
    <w:rsid w:val="00094F76"/>
    <w:rsid w:val="00096967"/>
    <w:rsid w:val="00097A78"/>
    <w:rsid w:val="000A0189"/>
    <w:rsid w:val="000A1EB8"/>
    <w:rsid w:val="000A2E8B"/>
    <w:rsid w:val="000A3E57"/>
    <w:rsid w:val="000A5B18"/>
    <w:rsid w:val="000B076B"/>
    <w:rsid w:val="000B1DC8"/>
    <w:rsid w:val="000B1E39"/>
    <w:rsid w:val="000B2615"/>
    <w:rsid w:val="000B6132"/>
    <w:rsid w:val="000B63BC"/>
    <w:rsid w:val="000C102C"/>
    <w:rsid w:val="000C2B39"/>
    <w:rsid w:val="000C3D91"/>
    <w:rsid w:val="000C4DD7"/>
    <w:rsid w:val="000C5234"/>
    <w:rsid w:val="000C5F56"/>
    <w:rsid w:val="000C689A"/>
    <w:rsid w:val="000D3CA5"/>
    <w:rsid w:val="000D4B03"/>
    <w:rsid w:val="000D6F40"/>
    <w:rsid w:val="000D7085"/>
    <w:rsid w:val="000D72AD"/>
    <w:rsid w:val="000D7BD6"/>
    <w:rsid w:val="000E03C6"/>
    <w:rsid w:val="000E066E"/>
    <w:rsid w:val="000E22CB"/>
    <w:rsid w:val="000E5FD2"/>
    <w:rsid w:val="000E66E3"/>
    <w:rsid w:val="000E66E6"/>
    <w:rsid w:val="000E6CF9"/>
    <w:rsid w:val="000E79E5"/>
    <w:rsid w:val="000F0C7D"/>
    <w:rsid w:val="000F17AE"/>
    <w:rsid w:val="000F1CEB"/>
    <w:rsid w:val="000F3A4D"/>
    <w:rsid w:val="000F6579"/>
    <w:rsid w:val="000F6C86"/>
    <w:rsid w:val="001045C5"/>
    <w:rsid w:val="00107176"/>
    <w:rsid w:val="00107D3C"/>
    <w:rsid w:val="00112E97"/>
    <w:rsid w:val="00115E48"/>
    <w:rsid w:val="001162E5"/>
    <w:rsid w:val="00117495"/>
    <w:rsid w:val="00120FD4"/>
    <w:rsid w:val="00127D22"/>
    <w:rsid w:val="001417AA"/>
    <w:rsid w:val="00146CBF"/>
    <w:rsid w:val="0014756D"/>
    <w:rsid w:val="00147C69"/>
    <w:rsid w:val="0015260F"/>
    <w:rsid w:val="00153757"/>
    <w:rsid w:val="00155E97"/>
    <w:rsid w:val="0016053F"/>
    <w:rsid w:val="00160763"/>
    <w:rsid w:val="00164AA6"/>
    <w:rsid w:val="0016507B"/>
    <w:rsid w:val="00166FE4"/>
    <w:rsid w:val="0016753F"/>
    <w:rsid w:val="00170A91"/>
    <w:rsid w:val="00170AE1"/>
    <w:rsid w:val="00171C3B"/>
    <w:rsid w:val="00171E7D"/>
    <w:rsid w:val="0017352D"/>
    <w:rsid w:val="001773FA"/>
    <w:rsid w:val="00180259"/>
    <w:rsid w:val="00181300"/>
    <w:rsid w:val="001848FD"/>
    <w:rsid w:val="001859BB"/>
    <w:rsid w:val="00187550"/>
    <w:rsid w:val="00187CD1"/>
    <w:rsid w:val="00190E8C"/>
    <w:rsid w:val="0019106C"/>
    <w:rsid w:val="001918E4"/>
    <w:rsid w:val="0019401F"/>
    <w:rsid w:val="001A0DAE"/>
    <w:rsid w:val="001A20AC"/>
    <w:rsid w:val="001A3735"/>
    <w:rsid w:val="001A63B6"/>
    <w:rsid w:val="001A72F0"/>
    <w:rsid w:val="001B0025"/>
    <w:rsid w:val="001B215E"/>
    <w:rsid w:val="001B312E"/>
    <w:rsid w:val="001B6519"/>
    <w:rsid w:val="001C0455"/>
    <w:rsid w:val="001C0FCB"/>
    <w:rsid w:val="001C31F8"/>
    <w:rsid w:val="001C5027"/>
    <w:rsid w:val="001C587A"/>
    <w:rsid w:val="001D0982"/>
    <w:rsid w:val="001D210A"/>
    <w:rsid w:val="001D3448"/>
    <w:rsid w:val="001D788A"/>
    <w:rsid w:val="001E4248"/>
    <w:rsid w:val="001E65F8"/>
    <w:rsid w:val="001E6A62"/>
    <w:rsid w:val="001F25A0"/>
    <w:rsid w:val="001F2AF3"/>
    <w:rsid w:val="001F3FF7"/>
    <w:rsid w:val="001F4ADC"/>
    <w:rsid w:val="001F525A"/>
    <w:rsid w:val="002037C4"/>
    <w:rsid w:val="00206AFE"/>
    <w:rsid w:val="00206F5F"/>
    <w:rsid w:val="002070FE"/>
    <w:rsid w:val="00210A3D"/>
    <w:rsid w:val="00211834"/>
    <w:rsid w:val="00212D20"/>
    <w:rsid w:val="00213F00"/>
    <w:rsid w:val="00215304"/>
    <w:rsid w:val="00215DA2"/>
    <w:rsid w:val="002178F0"/>
    <w:rsid w:val="00221C5B"/>
    <w:rsid w:val="0022667A"/>
    <w:rsid w:val="002308DB"/>
    <w:rsid w:val="00231ACC"/>
    <w:rsid w:val="002326AA"/>
    <w:rsid w:val="00232C74"/>
    <w:rsid w:val="0023378B"/>
    <w:rsid w:val="00233BB6"/>
    <w:rsid w:val="00234673"/>
    <w:rsid w:val="002349D5"/>
    <w:rsid w:val="00236600"/>
    <w:rsid w:val="00236FD0"/>
    <w:rsid w:val="002423BB"/>
    <w:rsid w:val="00244CE2"/>
    <w:rsid w:val="00246ECC"/>
    <w:rsid w:val="00247DC4"/>
    <w:rsid w:val="00250B3D"/>
    <w:rsid w:val="002527A5"/>
    <w:rsid w:val="00254BCE"/>
    <w:rsid w:val="002558CD"/>
    <w:rsid w:val="002559FC"/>
    <w:rsid w:val="00256F09"/>
    <w:rsid w:val="00261CEF"/>
    <w:rsid w:val="00262C18"/>
    <w:rsid w:val="00264E18"/>
    <w:rsid w:val="00265E47"/>
    <w:rsid w:val="002709E2"/>
    <w:rsid w:val="002711A6"/>
    <w:rsid w:val="0028116A"/>
    <w:rsid w:val="002815F2"/>
    <w:rsid w:val="002817C5"/>
    <w:rsid w:val="002834E8"/>
    <w:rsid w:val="0028371F"/>
    <w:rsid w:val="00284BC9"/>
    <w:rsid w:val="0028608E"/>
    <w:rsid w:val="0028727E"/>
    <w:rsid w:val="0028769B"/>
    <w:rsid w:val="00292B99"/>
    <w:rsid w:val="00293D48"/>
    <w:rsid w:val="002943B6"/>
    <w:rsid w:val="0029611A"/>
    <w:rsid w:val="00297613"/>
    <w:rsid w:val="002A0619"/>
    <w:rsid w:val="002A3F81"/>
    <w:rsid w:val="002A7A70"/>
    <w:rsid w:val="002B01C7"/>
    <w:rsid w:val="002B0E74"/>
    <w:rsid w:val="002B351B"/>
    <w:rsid w:val="002B378D"/>
    <w:rsid w:val="002B62DE"/>
    <w:rsid w:val="002C1E15"/>
    <w:rsid w:val="002C6CCA"/>
    <w:rsid w:val="002C7D2A"/>
    <w:rsid w:val="002D10D1"/>
    <w:rsid w:val="002D1891"/>
    <w:rsid w:val="002D2011"/>
    <w:rsid w:val="002D21C7"/>
    <w:rsid w:val="002D6938"/>
    <w:rsid w:val="002E3FA4"/>
    <w:rsid w:val="002E46D6"/>
    <w:rsid w:val="002E4814"/>
    <w:rsid w:val="002E565A"/>
    <w:rsid w:val="002F07CB"/>
    <w:rsid w:val="002F0957"/>
    <w:rsid w:val="002F24C9"/>
    <w:rsid w:val="002F3E49"/>
    <w:rsid w:val="002F7E05"/>
    <w:rsid w:val="003014AF"/>
    <w:rsid w:val="00305666"/>
    <w:rsid w:val="0030656C"/>
    <w:rsid w:val="00306C91"/>
    <w:rsid w:val="0030700D"/>
    <w:rsid w:val="00307A0E"/>
    <w:rsid w:val="00310A2F"/>
    <w:rsid w:val="003124B8"/>
    <w:rsid w:val="00312C07"/>
    <w:rsid w:val="00314F9E"/>
    <w:rsid w:val="00315253"/>
    <w:rsid w:val="00317D6C"/>
    <w:rsid w:val="00320291"/>
    <w:rsid w:val="00321133"/>
    <w:rsid w:val="003211DE"/>
    <w:rsid w:val="003219EB"/>
    <w:rsid w:val="00321D58"/>
    <w:rsid w:val="00322B3B"/>
    <w:rsid w:val="00323625"/>
    <w:rsid w:val="00325949"/>
    <w:rsid w:val="00326072"/>
    <w:rsid w:val="00330102"/>
    <w:rsid w:val="003330EA"/>
    <w:rsid w:val="00334709"/>
    <w:rsid w:val="00341DCE"/>
    <w:rsid w:val="003425FA"/>
    <w:rsid w:val="00343AB1"/>
    <w:rsid w:val="0034500F"/>
    <w:rsid w:val="003508A3"/>
    <w:rsid w:val="003524B8"/>
    <w:rsid w:val="003540A1"/>
    <w:rsid w:val="00355CCB"/>
    <w:rsid w:val="0035651E"/>
    <w:rsid w:val="00356AFC"/>
    <w:rsid w:val="003577A3"/>
    <w:rsid w:val="0036034D"/>
    <w:rsid w:val="00361F6B"/>
    <w:rsid w:val="00362E1F"/>
    <w:rsid w:val="003651B6"/>
    <w:rsid w:val="0036568B"/>
    <w:rsid w:val="003707DA"/>
    <w:rsid w:val="00371BF0"/>
    <w:rsid w:val="00371CC2"/>
    <w:rsid w:val="0037595D"/>
    <w:rsid w:val="00377705"/>
    <w:rsid w:val="00380645"/>
    <w:rsid w:val="00380EC7"/>
    <w:rsid w:val="003816DA"/>
    <w:rsid w:val="00382E04"/>
    <w:rsid w:val="00384494"/>
    <w:rsid w:val="003856B1"/>
    <w:rsid w:val="00387E19"/>
    <w:rsid w:val="003919F4"/>
    <w:rsid w:val="003931BD"/>
    <w:rsid w:val="003933B5"/>
    <w:rsid w:val="003956A9"/>
    <w:rsid w:val="0039642C"/>
    <w:rsid w:val="00396F14"/>
    <w:rsid w:val="003A1A0F"/>
    <w:rsid w:val="003A1A5F"/>
    <w:rsid w:val="003A7136"/>
    <w:rsid w:val="003A7619"/>
    <w:rsid w:val="003B1CB5"/>
    <w:rsid w:val="003B3C36"/>
    <w:rsid w:val="003B40B3"/>
    <w:rsid w:val="003B759C"/>
    <w:rsid w:val="003C1EA3"/>
    <w:rsid w:val="003C5D7B"/>
    <w:rsid w:val="003C70A1"/>
    <w:rsid w:val="003D4675"/>
    <w:rsid w:val="003D4F42"/>
    <w:rsid w:val="003D5632"/>
    <w:rsid w:val="003D610D"/>
    <w:rsid w:val="003D669E"/>
    <w:rsid w:val="003D75E7"/>
    <w:rsid w:val="003E3D7D"/>
    <w:rsid w:val="003E6103"/>
    <w:rsid w:val="003E65BC"/>
    <w:rsid w:val="003F0CDE"/>
    <w:rsid w:val="003F12FD"/>
    <w:rsid w:val="003F246E"/>
    <w:rsid w:val="003F6211"/>
    <w:rsid w:val="003F7BFD"/>
    <w:rsid w:val="0040054C"/>
    <w:rsid w:val="00404F59"/>
    <w:rsid w:val="004063BC"/>
    <w:rsid w:val="0040714A"/>
    <w:rsid w:val="0041164C"/>
    <w:rsid w:val="00411CB6"/>
    <w:rsid w:val="00411CF2"/>
    <w:rsid w:val="0041433F"/>
    <w:rsid w:val="0041666F"/>
    <w:rsid w:val="004220DE"/>
    <w:rsid w:val="00424E33"/>
    <w:rsid w:val="00425227"/>
    <w:rsid w:val="00430D2E"/>
    <w:rsid w:val="0043135A"/>
    <w:rsid w:val="004344CD"/>
    <w:rsid w:val="00440F88"/>
    <w:rsid w:val="004425F0"/>
    <w:rsid w:val="004429CC"/>
    <w:rsid w:val="00442AE4"/>
    <w:rsid w:val="00443B03"/>
    <w:rsid w:val="00446A9F"/>
    <w:rsid w:val="00452B9D"/>
    <w:rsid w:val="00453BF8"/>
    <w:rsid w:val="0046146A"/>
    <w:rsid w:val="00461F93"/>
    <w:rsid w:val="00462BD9"/>
    <w:rsid w:val="00463B45"/>
    <w:rsid w:val="00463ED3"/>
    <w:rsid w:val="004647DF"/>
    <w:rsid w:val="00464CA4"/>
    <w:rsid w:val="00464DC8"/>
    <w:rsid w:val="00465E74"/>
    <w:rsid w:val="00466B70"/>
    <w:rsid w:val="00467116"/>
    <w:rsid w:val="004702E5"/>
    <w:rsid w:val="00474910"/>
    <w:rsid w:val="00475DA9"/>
    <w:rsid w:val="00480A1A"/>
    <w:rsid w:val="004818EB"/>
    <w:rsid w:val="00481A7B"/>
    <w:rsid w:val="00482E30"/>
    <w:rsid w:val="004833AD"/>
    <w:rsid w:val="004842DB"/>
    <w:rsid w:val="00485AA4"/>
    <w:rsid w:val="00492D9C"/>
    <w:rsid w:val="00497E30"/>
    <w:rsid w:val="004A1B16"/>
    <w:rsid w:val="004A2570"/>
    <w:rsid w:val="004A2C50"/>
    <w:rsid w:val="004A39BC"/>
    <w:rsid w:val="004A3A76"/>
    <w:rsid w:val="004A4581"/>
    <w:rsid w:val="004A4A71"/>
    <w:rsid w:val="004A4EFE"/>
    <w:rsid w:val="004A5FB1"/>
    <w:rsid w:val="004A640B"/>
    <w:rsid w:val="004A6E3B"/>
    <w:rsid w:val="004B4340"/>
    <w:rsid w:val="004B6A76"/>
    <w:rsid w:val="004C183A"/>
    <w:rsid w:val="004C2740"/>
    <w:rsid w:val="004C56C8"/>
    <w:rsid w:val="004C6FEC"/>
    <w:rsid w:val="004C71E4"/>
    <w:rsid w:val="004C7BB0"/>
    <w:rsid w:val="004D013E"/>
    <w:rsid w:val="004D032E"/>
    <w:rsid w:val="004D09F7"/>
    <w:rsid w:val="004D3833"/>
    <w:rsid w:val="004E189C"/>
    <w:rsid w:val="004E1E08"/>
    <w:rsid w:val="004E2003"/>
    <w:rsid w:val="004E31E4"/>
    <w:rsid w:val="004E32FD"/>
    <w:rsid w:val="004F25E4"/>
    <w:rsid w:val="004F515B"/>
    <w:rsid w:val="004F56F5"/>
    <w:rsid w:val="004F6521"/>
    <w:rsid w:val="004F7AD6"/>
    <w:rsid w:val="00505959"/>
    <w:rsid w:val="005062A8"/>
    <w:rsid w:val="005139E9"/>
    <w:rsid w:val="00515715"/>
    <w:rsid w:val="00517006"/>
    <w:rsid w:val="00523FEC"/>
    <w:rsid w:val="00524D22"/>
    <w:rsid w:val="0052510B"/>
    <w:rsid w:val="00527CEC"/>
    <w:rsid w:val="00530414"/>
    <w:rsid w:val="00530997"/>
    <w:rsid w:val="00531DBC"/>
    <w:rsid w:val="00533424"/>
    <w:rsid w:val="00535E5F"/>
    <w:rsid w:val="0054146B"/>
    <w:rsid w:val="00541F33"/>
    <w:rsid w:val="005421B1"/>
    <w:rsid w:val="005437E2"/>
    <w:rsid w:val="005449B6"/>
    <w:rsid w:val="00545F3A"/>
    <w:rsid w:val="005478B0"/>
    <w:rsid w:val="00550005"/>
    <w:rsid w:val="00550CDD"/>
    <w:rsid w:val="00552AB2"/>
    <w:rsid w:val="005550BF"/>
    <w:rsid w:val="00564171"/>
    <w:rsid w:val="005643E4"/>
    <w:rsid w:val="00564FBA"/>
    <w:rsid w:val="00566C57"/>
    <w:rsid w:val="00567806"/>
    <w:rsid w:val="005724F8"/>
    <w:rsid w:val="005734D5"/>
    <w:rsid w:val="00582310"/>
    <w:rsid w:val="005834A4"/>
    <w:rsid w:val="00585D6E"/>
    <w:rsid w:val="00585D7C"/>
    <w:rsid w:val="00586BD3"/>
    <w:rsid w:val="0058726A"/>
    <w:rsid w:val="0059297B"/>
    <w:rsid w:val="00593FBB"/>
    <w:rsid w:val="00595806"/>
    <w:rsid w:val="00596FCB"/>
    <w:rsid w:val="005A064F"/>
    <w:rsid w:val="005A0B29"/>
    <w:rsid w:val="005A3386"/>
    <w:rsid w:val="005A4909"/>
    <w:rsid w:val="005B1175"/>
    <w:rsid w:val="005B1427"/>
    <w:rsid w:val="005B2852"/>
    <w:rsid w:val="005B3874"/>
    <w:rsid w:val="005B51C9"/>
    <w:rsid w:val="005B60E7"/>
    <w:rsid w:val="005C045A"/>
    <w:rsid w:val="005C2556"/>
    <w:rsid w:val="005C44F6"/>
    <w:rsid w:val="005D1C67"/>
    <w:rsid w:val="005D41DA"/>
    <w:rsid w:val="005D44CD"/>
    <w:rsid w:val="005D5521"/>
    <w:rsid w:val="005D5951"/>
    <w:rsid w:val="005D6126"/>
    <w:rsid w:val="005D7AA4"/>
    <w:rsid w:val="005E0631"/>
    <w:rsid w:val="005E1164"/>
    <w:rsid w:val="005E147F"/>
    <w:rsid w:val="005E27AB"/>
    <w:rsid w:val="005E5553"/>
    <w:rsid w:val="005E60C6"/>
    <w:rsid w:val="005E61AC"/>
    <w:rsid w:val="005E68BF"/>
    <w:rsid w:val="005E6C1C"/>
    <w:rsid w:val="005E72D5"/>
    <w:rsid w:val="005F1A34"/>
    <w:rsid w:val="005F3FA5"/>
    <w:rsid w:val="005F496D"/>
    <w:rsid w:val="005F5B11"/>
    <w:rsid w:val="005F66F8"/>
    <w:rsid w:val="006005D5"/>
    <w:rsid w:val="00606EB6"/>
    <w:rsid w:val="00606F12"/>
    <w:rsid w:val="00607E3F"/>
    <w:rsid w:val="00613E85"/>
    <w:rsid w:val="00617E7F"/>
    <w:rsid w:val="006203C0"/>
    <w:rsid w:val="00624CF8"/>
    <w:rsid w:val="00627210"/>
    <w:rsid w:val="00631770"/>
    <w:rsid w:val="006343AC"/>
    <w:rsid w:val="0063484B"/>
    <w:rsid w:val="00634F6A"/>
    <w:rsid w:val="0064071A"/>
    <w:rsid w:val="00640A16"/>
    <w:rsid w:val="00642688"/>
    <w:rsid w:val="006430DD"/>
    <w:rsid w:val="00643D85"/>
    <w:rsid w:val="00644DF2"/>
    <w:rsid w:val="0064623D"/>
    <w:rsid w:val="006464D2"/>
    <w:rsid w:val="0065037D"/>
    <w:rsid w:val="00651536"/>
    <w:rsid w:val="00654707"/>
    <w:rsid w:val="0066029F"/>
    <w:rsid w:val="00660D35"/>
    <w:rsid w:val="00661A09"/>
    <w:rsid w:val="00661BBB"/>
    <w:rsid w:val="00662314"/>
    <w:rsid w:val="0066294A"/>
    <w:rsid w:val="00665B98"/>
    <w:rsid w:val="006669B8"/>
    <w:rsid w:val="0066787D"/>
    <w:rsid w:val="00667C01"/>
    <w:rsid w:val="006713F9"/>
    <w:rsid w:val="0067397E"/>
    <w:rsid w:val="006739C5"/>
    <w:rsid w:val="006739D9"/>
    <w:rsid w:val="006754E2"/>
    <w:rsid w:val="00675B74"/>
    <w:rsid w:val="00675BCE"/>
    <w:rsid w:val="006760D2"/>
    <w:rsid w:val="00676752"/>
    <w:rsid w:val="0067760F"/>
    <w:rsid w:val="00677AE5"/>
    <w:rsid w:val="00681AC4"/>
    <w:rsid w:val="00685E45"/>
    <w:rsid w:val="00687815"/>
    <w:rsid w:val="00687900"/>
    <w:rsid w:val="00691CBD"/>
    <w:rsid w:val="00691D3F"/>
    <w:rsid w:val="006963C4"/>
    <w:rsid w:val="006A033C"/>
    <w:rsid w:val="006A0FCD"/>
    <w:rsid w:val="006A3108"/>
    <w:rsid w:val="006A351B"/>
    <w:rsid w:val="006A4D63"/>
    <w:rsid w:val="006A5422"/>
    <w:rsid w:val="006B4F0D"/>
    <w:rsid w:val="006C1912"/>
    <w:rsid w:val="006C3A6C"/>
    <w:rsid w:val="006C4E9A"/>
    <w:rsid w:val="006D0EC0"/>
    <w:rsid w:val="006D19A3"/>
    <w:rsid w:val="006D40A1"/>
    <w:rsid w:val="006D4276"/>
    <w:rsid w:val="006D475E"/>
    <w:rsid w:val="006D52C9"/>
    <w:rsid w:val="006D5F81"/>
    <w:rsid w:val="006E0754"/>
    <w:rsid w:val="006E0C80"/>
    <w:rsid w:val="006E137F"/>
    <w:rsid w:val="006E17A1"/>
    <w:rsid w:val="006E6FE4"/>
    <w:rsid w:val="006F00E6"/>
    <w:rsid w:val="006F06E3"/>
    <w:rsid w:val="006F1481"/>
    <w:rsid w:val="006F1AE9"/>
    <w:rsid w:val="006F1CF7"/>
    <w:rsid w:val="006F3DF0"/>
    <w:rsid w:val="006F6DA5"/>
    <w:rsid w:val="006F7DE5"/>
    <w:rsid w:val="00700855"/>
    <w:rsid w:val="0070210C"/>
    <w:rsid w:val="00702B4A"/>
    <w:rsid w:val="00707626"/>
    <w:rsid w:val="00707B17"/>
    <w:rsid w:val="0071090D"/>
    <w:rsid w:val="00711514"/>
    <w:rsid w:val="007123BC"/>
    <w:rsid w:val="0071412A"/>
    <w:rsid w:val="00715252"/>
    <w:rsid w:val="00715282"/>
    <w:rsid w:val="00715655"/>
    <w:rsid w:val="007165A8"/>
    <w:rsid w:val="007179CB"/>
    <w:rsid w:val="007206A7"/>
    <w:rsid w:val="0072279D"/>
    <w:rsid w:val="00722ED1"/>
    <w:rsid w:val="007233E6"/>
    <w:rsid w:val="00723AA8"/>
    <w:rsid w:val="00724059"/>
    <w:rsid w:val="00724629"/>
    <w:rsid w:val="007253CE"/>
    <w:rsid w:val="00726614"/>
    <w:rsid w:val="00727687"/>
    <w:rsid w:val="00731F82"/>
    <w:rsid w:val="0073322C"/>
    <w:rsid w:val="0073426F"/>
    <w:rsid w:val="00735EB7"/>
    <w:rsid w:val="00740490"/>
    <w:rsid w:val="0074195A"/>
    <w:rsid w:val="00742DEC"/>
    <w:rsid w:val="0074363D"/>
    <w:rsid w:val="00743B1B"/>
    <w:rsid w:val="00751A88"/>
    <w:rsid w:val="00751E34"/>
    <w:rsid w:val="00754889"/>
    <w:rsid w:val="007604BE"/>
    <w:rsid w:val="0076254F"/>
    <w:rsid w:val="00762762"/>
    <w:rsid w:val="00763B59"/>
    <w:rsid w:val="00766131"/>
    <w:rsid w:val="00766238"/>
    <w:rsid w:val="007672C2"/>
    <w:rsid w:val="007706FB"/>
    <w:rsid w:val="00772225"/>
    <w:rsid w:val="007739CB"/>
    <w:rsid w:val="0077429A"/>
    <w:rsid w:val="00781C52"/>
    <w:rsid w:val="00783796"/>
    <w:rsid w:val="00784CCD"/>
    <w:rsid w:val="007867BB"/>
    <w:rsid w:val="00786817"/>
    <w:rsid w:val="00790373"/>
    <w:rsid w:val="00790623"/>
    <w:rsid w:val="007926AA"/>
    <w:rsid w:val="007926C5"/>
    <w:rsid w:val="00792D6E"/>
    <w:rsid w:val="0079544F"/>
    <w:rsid w:val="00796689"/>
    <w:rsid w:val="007A0E8A"/>
    <w:rsid w:val="007A2035"/>
    <w:rsid w:val="007A358C"/>
    <w:rsid w:val="007A3924"/>
    <w:rsid w:val="007B0E44"/>
    <w:rsid w:val="007B18A7"/>
    <w:rsid w:val="007B1B67"/>
    <w:rsid w:val="007B2239"/>
    <w:rsid w:val="007B2C94"/>
    <w:rsid w:val="007B3A7F"/>
    <w:rsid w:val="007B4FBC"/>
    <w:rsid w:val="007B5127"/>
    <w:rsid w:val="007B63F7"/>
    <w:rsid w:val="007C62F2"/>
    <w:rsid w:val="007C7979"/>
    <w:rsid w:val="007D122D"/>
    <w:rsid w:val="007D3AF8"/>
    <w:rsid w:val="007D3EBC"/>
    <w:rsid w:val="007D4596"/>
    <w:rsid w:val="007D4A2E"/>
    <w:rsid w:val="007D6B4D"/>
    <w:rsid w:val="007D7ABD"/>
    <w:rsid w:val="007D7C72"/>
    <w:rsid w:val="007E2D62"/>
    <w:rsid w:val="007E316D"/>
    <w:rsid w:val="007E6AE2"/>
    <w:rsid w:val="007F13F5"/>
    <w:rsid w:val="007F3916"/>
    <w:rsid w:val="007F4E9B"/>
    <w:rsid w:val="00801D4D"/>
    <w:rsid w:val="00802053"/>
    <w:rsid w:val="00804679"/>
    <w:rsid w:val="008064C6"/>
    <w:rsid w:val="008111FC"/>
    <w:rsid w:val="00813588"/>
    <w:rsid w:val="008226ED"/>
    <w:rsid w:val="00822814"/>
    <w:rsid w:val="008229F3"/>
    <w:rsid w:val="00823043"/>
    <w:rsid w:val="008238AB"/>
    <w:rsid w:val="00824696"/>
    <w:rsid w:val="0082607E"/>
    <w:rsid w:val="008263FD"/>
    <w:rsid w:val="00826702"/>
    <w:rsid w:val="00826734"/>
    <w:rsid w:val="00827497"/>
    <w:rsid w:val="00830B39"/>
    <w:rsid w:val="008314E5"/>
    <w:rsid w:val="00831AFD"/>
    <w:rsid w:val="00832A6B"/>
    <w:rsid w:val="008338D2"/>
    <w:rsid w:val="00836131"/>
    <w:rsid w:val="008366F3"/>
    <w:rsid w:val="00843587"/>
    <w:rsid w:val="0084644B"/>
    <w:rsid w:val="00847003"/>
    <w:rsid w:val="00850D63"/>
    <w:rsid w:val="00852B01"/>
    <w:rsid w:val="0085375B"/>
    <w:rsid w:val="00860692"/>
    <w:rsid w:val="00862ED3"/>
    <w:rsid w:val="0086341E"/>
    <w:rsid w:val="00867A1B"/>
    <w:rsid w:val="0087238E"/>
    <w:rsid w:val="008730BC"/>
    <w:rsid w:val="00873634"/>
    <w:rsid w:val="008755DF"/>
    <w:rsid w:val="00880369"/>
    <w:rsid w:val="00881F56"/>
    <w:rsid w:val="00883BF0"/>
    <w:rsid w:val="00885AD8"/>
    <w:rsid w:val="0088699A"/>
    <w:rsid w:val="008936B3"/>
    <w:rsid w:val="0089373D"/>
    <w:rsid w:val="00894C30"/>
    <w:rsid w:val="008957F4"/>
    <w:rsid w:val="00896449"/>
    <w:rsid w:val="00896A5C"/>
    <w:rsid w:val="008A1E98"/>
    <w:rsid w:val="008A28F9"/>
    <w:rsid w:val="008A49FB"/>
    <w:rsid w:val="008A57D4"/>
    <w:rsid w:val="008A7172"/>
    <w:rsid w:val="008A7C35"/>
    <w:rsid w:val="008B0C32"/>
    <w:rsid w:val="008B1897"/>
    <w:rsid w:val="008B2045"/>
    <w:rsid w:val="008B5146"/>
    <w:rsid w:val="008B666D"/>
    <w:rsid w:val="008C09B6"/>
    <w:rsid w:val="008C20FA"/>
    <w:rsid w:val="008C4D57"/>
    <w:rsid w:val="008C5F73"/>
    <w:rsid w:val="008C7768"/>
    <w:rsid w:val="008C7A0F"/>
    <w:rsid w:val="008D1EE3"/>
    <w:rsid w:val="008D2CBC"/>
    <w:rsid w:val="008D2CE9"/>
    <w:rsid w:val="008D547C"/>
    <w:rsid w:val="008D7D0B"/>
    <w:rsid w:val="008E24F9"/>
    <w:rsid w:val="008E2797"/>
    <w:rsid w:val="008E3313"/>
    <w:rsid w:val="008E3620"/>
    <w:rsid w:val="008E37B7"/>
    <w:rsid w:val="008E4CDF"/>
    <w:rsid w:val="008E55C8"/>
    <w:rsid w:val="008E6C05"/>
    <w:rsid w:val="008F0EC5"/>
    <w:rsid w:val="008F312A"/>
    <w:rsid w:val="008F313D"/>
    <w:rsid w:val="008F3FC8"/>
    <w:rsid w:val="009016E9"/>
    <w:rsid w:val="00903BEB"/>
    <w:rsid w:val="00906227"/>
    <w:rsid w:val="00907B4A"/>
    <w:rsid w:val="00907DA0"/>
    <w:rsid w:val="00913504"/>
    <w:rsid w:val="00913BA1"/>
    <w:rsid w:val="009175E1"/>
    <w:rsid w:val="00920253"/>
    <w:rsid w:val="00920D7F"/>
    <w:rsid w:val="009224E3"/>
    <w:rsid w:val="00924298"/>
    <w:rsid w:val="00925AE5"/>
    <w:rsid w:val="00925E85"/>
    <w:rsid w:val="0092651F"/>
    <w:rsid w:val="00926CF2"/>
    <w:rsid w:val="009304F4"/>
    <w:rsid w:val="00932490"/>
    <w:rsid w:val="00936062"/>
    <w:rsid w:val="0094127B"/>
    <w:rsid w:val="009416B6"/>
    <w:rsid w:val="009431FD"/>
    <w:rsid w:val="0094400B"/>
    <w:rsid w:val="00947043"/>
    <w:rsid w:val="0095035C"/>
    <w:rsid w:val="00951840"/>
    <w:rsid w:val="00953272"/>
    <w:rsid w:val="00954D69"/>
    <w:rsid w:val="009576E4"/>
    <w:rsid w:val="00961165"/>
    <w:rsid w:val="0096323D"/>
    <w:rsid w:val="00963F02"/>
    <w:rsid w:val="00964DED"/>
    <w:rsid w:val="009677A6"/>
    <w:rsid w:val="00971941"/>
    <w:rsid w:val="00974294"/>
    <w:rsid w:val="00981CA1"/>
    <w:rsid w:val="0098300D"/>
    <w:rsid w:val="00983C6B"/>
    <w:rsid w:val="0098714B"/>
    <w:rsid w:val="00987A23"/>
    <w:rsid w:val="009910CD"/>
    <w:rsid w:val="00991954"/>
    <w:rsid w:val="009953D1"/>
    <w:rsid w:val="00997415"/>
    <w:rsid w:val="00997911"/>
    <w:rsid w:val="00997B85"/>
    <w:rsid w:val="009A0FB1"/>
    <w:rsid w:val="009A189A"/>
    <w:rsid w:val="009A18D9"/>
    <w:rsid w:val="009A2BBE"/>
    <w:rsid w:val="009A2CC3"/>
    <w:rsid w:val="009A3D3A"/>
    <w:rsid w:val="009A780E"/>
    <w:rsid w:val="009B0E97"/>
    <w:rsid w:val="009B389C"/>
    <w:rsid w:val="009B3E9A"/>
    <w:rsid w:val="009B4038"/>
    <w:rsid w:val="009B4160"/>
    <w:rsid w:val="009B4FB6"/>
    <w:rsid w:val="009B7919"/>
    <w:rsid w:val="009C3973"/>
    <w:rsid w:val="009C5C18"/>
    <w:rsid w:val="009D0396"/>
    <w:rsid w:val="009D3628"/>
    <w:rsid w:val="009D56EE"/>
    <w:rsid w:val="009D7735"/>
    <w:rsid w:val="009E034A"/>
    <w:rsid w:val="009E102B"/>
    <w:rsid w:val="009E1B4F"/>
    <w:rsid w:val="009E2B42"/>
    <w:rsid w:val="009E2DCF"/>
    <w:rsid w:val="009E3750"/>
    <w:rsid w:val="009E3A04"/>
    <w:rsid w:val="009E5794"/>
    <w:rsid w:val="009E6905"/>
    <w:rsid w:val="009E789F"/>
    <w:rsid w:val="009F00A4"/>
    <w:rsid w:val="009F0885"/>
    <w:rsid w:val="009F0FFB"/>
    <w:rsid w:val="009F4BD2"/>
    <w:rsid w:val="00A0191F"/>
    <w:rsid w:val="00A01ABF"/>
    <w:rsid w:val="00A02051"/>
    <w:rsid w:val="00A02222"/>
    <w:rsid w:val="00A03E25"/>
    <w:rsid w:val="00A0526D"/>
    <w:rsid w:val="00A0550D"/>
    <w:rsid w:val="00A056E8"/>
    <w:rsid w:val="00A0639B"/>
    <w:rsid w:val="00A06FA3"/>
    <w:rsid w:val="00A10127"/>
    <w:rsid w:val="00A101CD"/>
    <w:rsid w:val="00A122C3"/>
    <w:rsid w:val="00A13764"/>
    <w:rsid w:val="00A141D5"/>
    <w:rsid w:val="00A16FC3"/>
    <w:rsid w:val="00A174F0"/>
    <w:rsid w:val="00A17B92"/>
    <w:rsid w:val="00A2273E"/>
    <w:rsid w:val="00A247DD"/>
    <w:rsid w:val="00A24A55"/>
    <w:rsid w:val="00A26860"/>
    <w:rsid w:val="00A27356"/>
    <w:rsid w:val="00A31359"/>
    <w:rsid w:val="00A320CA"/>
    <w:rsid w:val="00A3298F"/>
    <w:rsid w:val="00A346CC"/>
    <w:rsid w:val="00A35103"/>
    <w:rsid w:val="00A356CF"/>
    <w:rsid w:val="00A37624"/>
    <w:rsid w:val="00A37BC9"/>
    <w:rsid w:val="00A40445"/>
    <w:rsid w:val="00A40A32"/>
    <w:rsid w:val="00A43CAB"/>
    <w:rsid w:val="00A44E6E"/>
    <w:rsid w:val="00A4501F"/>
    <w:rsid w:val="00A4548D"/>
    <w:rsid w:val="00A45CF9"/>
    <w:rsid w:val="00A46474"/>
    <w:rsid w:val="00A47DFE"/>
    <w:rsid w:val="00A50B2C"/>
    <w:rsid w:val="00A5232E"/>
    <w:rsid w:val="00A52C63"/>
    <w:rsid w:val="00A53A61"/>
    <w:rsid w:val="00A53A9C"/>
    <w:rsid w:val="00A5438E"/>
    <w:rsid w:val="00A54EA8"/>
    <w:rsid w:val="00A613B8"/>
    <w:rsid w:val="00A64128"/>
    <w:rsid w:val="00A6441C"/>
    <w:rsid w:val="00A656AD"/>
    <w:rsid w:val="00A656F9"/>
    <w:rsid w:val="00A75960"/>
    <w:rsid w:val="00A760D5"/>
    <w:rsid w:val="00A77C0E"/>
    <w:rsid w:val="00A80061"/>
    <w:rsid w:val="00A8101F"/>
    <w:rsid w:val="00A81A84"/>
    <w:rsid w:val="00A820F5"/>
    <w:rsid w:val="00A829FA"/>
    <w:rsid w:val="00A846BC"/>
    <w:rsid w:val="00A865AF"/>
    <w:rsid w:val="00A869B9"/>
    <w:rsid w:val="00A90A8D"/>
    <w:rsid w:val="00A91162"/>
    <w:rsid w:val="00A912EC"/>
    <w:rsid w:val="00A94369"/>
    <w:rsid w:val="00A94DC2"/>
    <w:rsid w:val="00A95B66"/>
    <w:rsid w:val="00A96E04"/>
    <w:rsid w:val="00A974FB"/>
    <w:rsid w:val="00AA01E6"/>
    <w:rsid w:val="00AA02B9"/>
    <w:rsid w:val="00AA21F9"/>
    <w:rsid w:val="00AA623F"/>
    <w:rsid w:val="00AA6E2F"/>
    <w:rsid w:val="00AB095A"/>
    <w:rsid w:val="00AB492A"/>
    <w:rsid w:val="00AB4F30"/>
    <w:rsid w:val="00AB569E"/>
    <w:rsid w:val="00AB5757"/>
    <w:rsid w:val="00AB58B6"/>
    <w:rsid w:val="00AB58DF"/>
    <w:rsid w:val="00AB6111"/>
    <w:rsid w:val="00AB7E21"/>
    <w:rsid w:val="00AC0F5F"/>
    <w:rsid w:val="00AC1C62"/>
    <w:rsid w:val="00AC69A7"/>
    <w:rsid w:val="00AC6A29"/>
    <w:rsid w:val="00AD2A9E"/>
    <w:rsid w:val="00AD2C97"/>
    <w:rsid w:val="00AD39F7"/>
    <w:rsid w:val="00AD3C4B"/>
    <w:rsid w:val="00AD4DC7"/>
    <w:rsid w:val="00AD5738"/>
    <w:rsid w:val="00AD618E"/>
    <w:rsid w:val="00AD62A4"/>
    <w:rsid w:val="00AE26E8"/>
    <w:rsid w:val="00AE3B90"/>
    <w:rsid w:val="00AE4DA3"/>
    <w:rsid w:val="00AE70D7"/>
    <w:rsid w:val="00AE7516"/>
    <w:rsid w:val="00AF2B0C"/>
    <w:rsid w:val="00AF2BA7"/>
    <w:rsid w:val="00AF344E"/>
    <w:rsid w:val="00AF38D9"/>
    <w:rsid w:val="00AF4A30"/>
    <w:rsid w:val="00AF506D"/>
    <w:rsid w:val="00AF599E"/>
    <w:rsid w:val="00AF5CA4"/>
    <w:rsid w:val="00AF5F0C"/>
    <w:rsid w:val="00AF772A"/>
    <w:rsid w:val="00B0215D"/>
    <w:rsid w:val="00B03E74"/>
    <w:rsid w:val="00B05B94"/>
    <w:rsid w:val="00B07A5F"/>
    <w:rsid w:val="00B10014"/>
    <w:rsid w:val="00B1154B"/>
    <w:rsid w:val="00B1353E"/>
    <w:rsid w:val="00B138E4"/>
    <w:rsid w:val="00B13A21"/>
    <w:rsid w:val="00B14880"/>
    <w:rsid w:val="00B16DBE"/>
    <w:rsid w:val="00B17603"/>
    <w:rsid w:val="00B20573"/>
    <w:rsid w:val="00B208FE"/>
    <w:rsid w:val="00B20EFD"/>
    <w:rsid w:val="00B23186"/>
    <w:rsid w:val="00B23F58"/>
    <w:rsid w:val="00B308AA"/>
    <w:rsid w:val="00B30DBF"/>
    <w:rsid w:val="00B31C5C"/>
    <w:rsid w:val="00B32390"/>
    <w:rsid w:val="00B32E48"/>
    <w:rsid w:val="00B36635"/>
    <w:rsid w:val="00B406C1"/>
    <w:rsid w:val="00B42C19"/>
    <w:rsid w:val="00B430C6"/>
    <w:rsid w:val="00B441F3"/>
    <w:rsid w:val="00B4456A"/>
    <w:rsid w:val="00B4471E"/>
    <w:rsid w:val="00B44999"/>
    <w:rsid w:val="00B47BF8"/>
    <w:rsid w:val="00B47E56"/>
    <w:rsid w:val="00B52840"/>
    <w:rsid w:val="00B53D7C"/>
    <w:rsid w:val="00B60FB6"/>
    <w:rsid w:val="00B615A7"/>
    <w:rsid w:val="00B619FE"/>
    <w:rsid w:val="00B627CE"/>
    <w:rsid w:val="00B62E05"/>
    <w:rsid w:val="00B63B2E"/>
    <w:rsid w:val="00B63C77"/>
    <w:rsid w:val="00B6526D"/>
    <w:rsid w:val="00B6596D"/>
    <w:rsid w:val="00B65AA4"/>
    <w:rsid w:val="00B67ED4"/>
    <w:rsid w:val="00B7164E"/>
    <w:rsid w:val="00B72A92"/>
    <w:rsid w:val="00B7305D"/>
    <w:rsid w:val="00B73107"/>
    <w:rsid w:val="00B75010"/>
    <w:rsid w:val="00B758E5"/>
    <w:rsid w:val="00B75D29"/>
    <w:rsid w:val="00B77ED6"/>
    <w:rsid w:val="00B77F10"/>
    <w:rsid w:val="00B8303E"/>
    <w:rsid w:val="00B84E77"/>
    <w:rsid w:val="00B85B70"/>
    <w:rsid w:val="00B912CF"/>
    <w:rsid w:val="00B964AD"/>
    <w:rsid w:val="00BA1FF3"/>
    <w:rsid w:val="00BA2CED"/>
    <w:rsid w:val="00BA43D7"/>
    <w:rsid w:val="00BA4C22"/>
    <w:rsid w:val="00BA5D01"/>
    <w:rsid w:val="00BA5DA1"/>
    <w:rsid w:val="00BB17D3"/>
    <w:rsid w:val="00BB26EE"/>
    <w:rsid w:val="00BB2CFB"/>
    <w:rsid w:val="00BB36CE"/>
    <w:rsid w:val="00BB5336"/>
    <w:rsid w:val="00BB575A"/>
    <w:rsid w:val="00BB5E54"/>
    <w:rsid w:val="00BB72B3"/>
    <w:rsid w:val="00BB72F2"/>
    <w:rsid w:val="00BC3108"/>
    <w:rsid w:val="00BC7DF6"/>
    <w:rsid w:val="00BD1F82"/>
    <w:rsid w:val="00BD33A7"/>
    <w:rsid w:val="00BD48F9"/>
    <w:rsid w:val="00BD527B"/>
    <w:rsid w:val="00BD72E8"/>
    <w:rsid w:val="00BE063E"/>
    <w:rsid w:val="00BE2C29"/>
    <w:rsid w:val="00BE5E2E"/>
    <w:rsid w:val="00BE6DC0"/>
    <w:rsid w:val="00BE70F8"/>
    <w:rsid w:val="00BF141F"/>
    <w:rsid w:val="00BF430E"/>
    <w:rsid w:val="00BF7DB8"/>
    <w:rsid w:val="00C003C8"/>
    <w:rsid w:val="00C014D1"/>
    <w:rsid w:val="00C050AF"/>
    <w:rsid w:val="00C050D2"/>
    <w:rsid w:val="00C05478"/>
    <w:rsid w:val="00C05A0D"/>
    <w:rsid w:val="00C10F27"/>
    <w:rsid w:val="00C140F5"/>
    <w:rsid w:val="00C14677"/>
    <w:rsid w:val="00C1475D"/>
    <w:rsid w:val="00C15AB0"/>
    <w:rsid w:val="00C1686C"/>
    <w:rsid w:val="00C22ADF"/>
    <w:rsid w:val="00C24ACB"/>
    <w:rsid w:val="00C32640"/>
    <w:rsid w:val="00C34D4E"/>
    <w:rsid w:val="00C37327"/>
    <w:rsid w:val="00C404DC"/>
    <w:rsid w:val="00C429F6"/>
    <w:rsid w:val="00C42E88"/>
    <w:rsid w:val="00C436B3"/>
    <w:rsid w:val="00C45F3D"/>
    <w:rsid w:val="00C50FFA"/>
    <w:rsid w:val="00C52278"/>
    <w:rsid w:val="00C53D01"/>
    <w:rsid w:val="00C53D4E"/>
    <w:rsid w:val="00C561D3"/>
    <w:rsid w:val="00C62222"/>
    <w:rsid w:val="00C62D51"/>
    <w:rsid w:val="00C63482"/>
    <w:rsid w:val="00C63850"/>
    <w:rsid w:val="00C65C8D"/>
    <w:rsid w:val="00C67A74"/>
    <w:rsid w:val="00C7285C"/>
    <w:rsid w:val="00C76235"/>
    <w:rsid w:val="00C76BEE"/>
    <w:rsid w:val="00C76C18"/>
    <w:rsid w:val="00C773C9"/>
    <w:rsid w:val="00C77E98"/>
    <w:rsid w:val="00C80946"/>
    <w:rsid w:val="00C8267A"/>
    <w:rsid w:val="00C855BF"/>
    <w:rsid w:val="00C867B2"/>
    <w:rsid w:val="00C87082"/>
    <w:rsid w:val="00C91574"/>
    <w:rsid w:val="00C922DB"/>
    <w:rsid w:val="00C92C51"/>
    <w:rsid w:val="00C95F33"/>
    <w:rsid w:val="00C969E4"/>
    <w:rsid w:val="00CA156D"/>
    <w:rsid w:val="00CA5796"/>
    <w:rsid w:val="00CA5ABA"/>
    <w:rsid w:val="00CA6DAD"/>
    <w:rsid w:val="00CA6F9B"/>
    <w:rsid w:val="00CA7AB8"/>
    <w:rsid w:val="00CB0627"/>
    <w:rsid w:val="00CB0F6C"/>
    <w:rsid w:val="00CB2D0A"/>
    <w:rsid w:val="00CB3B37"/>
    <w:rsid w:val="00CB7D20"/>
    <w:rsid w:val="00CC0816"/>
    <w:rsid w:val="00CC13C9"/>
    <w:rsid w:val="00CC20D0"/>
    <w:rsid w:val="00CC2ABE"/>
    <w:rsid w:val="00CC3B84"/>
    <w:rsid w:val="00CC6399"/>
    <w:rsid w:val="00CC63AA"/>
    <w:rsid w:val="00CC687C"/>
    <w:rsid w:val="00CD0392"/>
    <w:rsid w:val="00CD081C"/>
    <w:rsid w:val="00CD3D80"/>
    <w:rsid w:val="00CD4387"/>
    <w:rsid w:val="00CD4768"/>
    <w:rsid w:val="00CD47DF"/>
    <w:rsid w:val="00CD4F55"/>
    <w:rsid w:val="00CE3F38"/>
    <w:rsid w:val="00CE6F9F"/>
    <w:rsid w:val="00CE777C"/>
    <w:rsid w:val="00CE7FE5"/>
    <w:rsid w:val="00CF279F"/>
    <w:rsid w:val="00CF404C"/>
    <w:rsid w:val="00CF4B35"/>
    <w:rsid w:val="00CF547B"/>
    <w:rsid w:val="00CF5977"/>
    <w:rsid w:val="00D00B93"/>
    <w:rsid w:val="00D052A6"/>
    <w:rsid w:val="00D05D59"/>
    <w:rsid w:val="00D05E44"/>
    <w:rsid w:val="00D067DA"/>
    <w:rsid w:val="00D07F6D"/>
    <w:rsid w:val="00D10735"/>
    <w:rsid w:val="00D14F87"/>
    <w:rsid w:val="00D15E2E"/>
    <w:rsid w:val="00D162D3"/>
    <w:rsid w:val="00D17178"/>
    <w:rsid w:val="00D2043E"/>
    <w:rsid w:val="00D20CCE"/>
    <w:rsid w:val="00D212B0"/>
    <w:rsid w:val="00D22C54"/>
    <w:rsid w:val="00D26D37"/>
    <w:rsid w:val="00D323F9"/>
    <w:rsid w:val="00D3308F"/>
    <w:rsid w:val="00D35BF2"/>
    <w:rsid w:val="00D37CB6"/>
    <w:rsid w:val="00D4075F"/>
    <w:rsid w:val="00D413D2"/>
    <w:rsid w:val="00D451B4"/>
    <w:rsid w:val="00D472A4"/>
    <w:rsid w:val="00D478E0"/>
    <w:rsid w:val="00D47945"/>
    <w:rsid w:val="00D50C1C"/>
    <w:rsid w:val="00D50EA3"/>
    <w:rsid w:val="00D518E7"/>
    <w:rsid w:val="00D52DB4"/>
    <w:rsid w:val="00D532D8"/>
    <w:rsid w:val="00D56354"/>
    <w:rsid w:val="00D56F3A"/>
    <w:rsid w:val="00D60106"/>
    <w:rsid w:val="00D61264"/>
    <w:rsid w:val="00D6698F"/>
    <w:rsid w:val="00D705E9"/>
    <w:rsid w:val="00D71DD0"/>
    <w:rsid w:val="00D72168"/>
    <w:rsid w:val="00D73D7E"/>
    <w:rsid w:val="00D74C37"/>
    <w:rsid w:val="00D76F87"/>
    <w:rsid w:val="00D77632"/>
    <w:rsid w:val="00D77C3B"/>
    <w:rsid w:val="00D80A97"/>
    <w:rsid w:val="00D80CF8"/>
    <w:rsid w:val="00D8244E"/>
    <w:rsid w:val="00D84CB0"/>
    <w:rsid w:val="00D84FD6"/>
    <w:rsid w:val="00D85BB5"/>
    <w:rsid w:val="00D922FF"/>
    <w:rsid w:val="00D92441"/>
    <w:rsid w:val="00D9325B"/>
    <w:rsid w:val="00D95C7C"/>
    <w:rsid w:val="00D968F4"/>
    <w:rsid w:val="00DA0E7F"/>
    <w:rsid w:val="00DA1185"/>
    <w:rsid w:val="00DA2A2F"/>
    <w:rsid w:val="00DA3F0F"/>
    <w:rsid w:val="00DA4E8D"/>
    <w:rsid w:val="00DA62E4"/>
    <w:rsid w:val="00DB1143"/>
    <w:rsid w:val="00DB1C53"/>
    <w:rsid w:val="00DB3788"/>
    <w:rsid w:val="00DB3E54"/>
    <w:rsid w:val="00DC2900"/>
    <w:rsid w:val="00DC5D04"/>
    <w:rsid w:val="00DC5DF2"/>
    <w:rsid w:val="00DD0FD9"/>
    <w:rsid w:val="00DD13C7"/>
    <w:rsid w:val="00DD17C7"/>
    <w:rsid w:val="00DD2DE3"/>
    <w:rsid w:val="00DD3F03"/>
    <w:rsid w:val="00DD41A6"/>
    <w:rsid w:val="00DD48A5"/>
    <w:rsid w:val="00DD560C"/>
    <w:rsid w:val="00DE0332"/>
    <w:rsid w:val="00DE1BD8"/>
    <w:rsid w:val="00DE220F"/>
    <w:rsid w:val="00DE38D6"/>
    <w:rsid w:val="00DF3159"/>
    <w:rsid w:val="00DF4977"/>
    <w:rsid w:val="00DF729A"/>
    <w:rsid w:val="00DF73CF"/>
    <w:rsid w:val="00DF75CB"/>
    <w:rsid w:val="00E002F2"/>
    <w:rsid w:val="00E01B09"/>
    <w:rsid w:val="00E0255D"/>
    <w:rsid w:val="00E02CA4"/>
    <w:rsid w:val="00E052D4"/>
    <w:rsid w:val="00E06ABD"/>
    <w:rsid w:val="00E06DA4"/>
    <w:rsid w:val="00E0702C"/>
    <w:rsid w:val="00E07D60"/>
    <w:rsid w:val="00E1199C"/>
    <w:rsid w:val="00E122D5"/>
    <w:rsid w:val="00E13810"/>
    <w:rsid w:val="00E13BBC"/>
    <w:rsid w:val="00E14878"/>
    <w:rsid w:val="00E16055"/>
    <w:rsid w:val="00E16A0D"/>
    <w:rsid w:val="00E202EB"/>
    <w:rsid w:val="00E214CD"/>
    <w:rsid w:val="00E215B0"/>
    <w:rsid w:val="00E22CFA"/>
    <w:rsid w:val="00E303C7"/>
    <w:rsid w:val="00E325C0"/>
    <w:rsid w:val="00E3306B"/>
    <w:rsid w:val="00E33D4E"/>
    <w:rsid w:val="00E33E64"/>
    <w:rsid w:val="00E34A47"/>
    <w:rsid w:val="00E356DD"/>
    <w:rsid w:val="00E3570E"/>
    <w:rsid w:val="00E35B7E"/>
    <w:rsid w:val="00E35CA0"/>
    <w:rsid w:val="00E360F2"/>
    <w:rsid w:val="00E40609"/>
    <w:rsid w:val="00E40675"/>
    <w:rsid w:val="00E408A4"/>
    <w:rsid w:val="00E42A2C"/>
    <w:rsid w:val="00E4332D"/>
    <w:rsid w:val="00E445C6"/>
    <w:rsid w:val="00E4474D"/>
    <w:rsid w:val="00E45CA1"/>
    <w:rsid w:val="00E507C1"/>
    <w:rsid w:val="00E52158"/>
    <w:rsid w:val="00E53886"/>
    <w:rsid w:val="00E53FB1"/>
    <w:rsid w:val="00E53FDE"/>
    <w:rsid w:val="00E54CA1"/>
    <w:rsid w:val="00E55182"/>
    <w:rsid w:val="00E5563A"/>
    <w:rsid w:val="00E60B2D"/>
    <w:rsid w:val="00E61F69"/>
    <w:rsid w:val="00E64DB5"/>
    <w:rsid w:val="00E67D30"/>
    <w:rsid w:val="00E701C6"/>
    <w:rsid w:val="00E715C3"/>
    <w:rsid w:val="00E72F3F"/>
    <w:rsid w:val="00E74807"/>
    <w:rsid w:val="00E74919"/>
    <w:rsid w:val="00E74C39"/>
    <w:rsid w:val="00E77E00"/>
    <w:rsid w:val="00E80B70"/>
    <w:rsid w:val="00E8139E"/>
    <w:rsid w:val="00E85A45"/>
    <w:rsid w:val="00E85AE9"/>
    <w:rsid w:val="00E85DC6"/>
    <w:rsid w:val="00E860AE"/>
    <w:rsid w:val="00E92181"/>
    <w:rsid w:val="00E9598A"/>
    <w:rsid w:val="00E96573"/>
    <w:rsid w:val="00EA0691"/>
    <w:rsid w:val="00EA26C6"/>
    <w:rsid w:val="00EA2FAD"/>
    <w:rsid w:val="00EA4F46"/>
    <w:rsid w:val="00EA5152"/>
    <w:rsid w:val="00EA7B08"/>
    <w:rsid w:val="00EA7C95"/>
    <w:rsid w:val="00EB0BF2"/>
    <w:rsid w:val="00EB12B1"/>
    <w:rsid w:val="00EB171B"/>
    <w:rsid w:val="00EB31DB"/>
    <w:rsid w:val="00EB692F"/>
    <w:rsid w:val="00EC2609"/>
    <w:rsid w:val="00EC615C"/>
    <w:rsid w:val="00EC6EFC"/>
    <w:rsid w:val="00ED0383"/>
    <w:rsid w:val="00ED1046"/>
    <w:rsid w:val="00ED274E"/>
    <w:rsid w:val="00ED3888"/>
    <w:rsid w:val="00ED536C"/>
    <w:rsid w:val="00ED5B17"/>
    <w:rsid w:val="00ED6772"/>
    <w:rsid w:val="00ED6F36"/>
    <w:rsid w:val="00EE1345"/>
    <w:rsid w:val="00EE1DDA"/>
    <w:rsid w:val="00EE31B1"/>
    <w:rsid w:val="00EE3577"/>
    <w:rsid w:val="00EE35A1"/>
    <w:rsid w:val="00EE56EC"/>
    <w:rsid w:val="00EE6886"/>
    <w:rsid w:val="00EE6ADB"/>
    <w:rsid w:val="00EE7696"/>
    <w:rsid w:val="00EF0D4A"/>
    <w:rsid w:val="00EF2C3F"/>
    <w:rsid w:val="00EF300B"/>
    <w:rsid w:val="00EF3ABF"/>
    <w:rsid w:val="00EF4B7D"/>
    <w:rsid w:val="00EF5DD4"/>
    <w:rsid w:val="00EF65E3"/>
    <w:rsid w:val="00F0016F"/>
    <w:rsid w:val="00F02341"/>
    <w:rsid w:val="00F07BF1"/>
    <w:rsid w:val="00F12DE4"/>
    <w:rsid w:val="00F14232"/>
    <w:rsid w:val="00F14DE0"/>
    <w:rsid w:val="00F14E72"/>
    <w:rsid w:val="00F158E5"/>
    <w:rsid w:val="00F15D26"/>
    <w:rsid w:val="00F15D28"/>
    <w:rsid w:val="00F1654C"/>
    <w:rsid w:val="00F207DC"/>
    <w:rsid w:val="00F20905"/>
    <w:rsid w:val="00F20B45"/>
    <w:rsid w:val="00F260CC"/>
    <w:rsid w:val="00F26819"/>
    <w:rsid w:val="00F3070F"/>
    <w:rsid w:val="00F31CAC"/>
    <w:rsid w:val="00F32A60"/>
    <w:rsid w:val="00F34918"/>
    <w:rsid w:val="00F40135"/>
    <w:rsid w:val="00F559BC"/>
    <w:rsid w:val="00F55FD7"/>
    <w:rsid w:val="00F56975"/>
    <w:rsid w:val="00F5797A"/>
    <w:rsid w:val="00F57F51"/>
    <w:rsid w:val="00F60B17"/>
    <w:rsid w:val="00F61215"/>
    <w:rsid w:val="00F613EC"/>
    <w:rsid w:val="00F64F6D"/>
    <w:rsid w:val="00F65D6D"/>
    <w:rsid w:val="00F6640E"/>
    <w:rsid w:val="00F71B78"/>
    <w:rsid w:val="00F71C62"/>
    <w:rsid w:val="00F722E4"/>
    <w:rsid w:val="00F749AB"/>
    <w:rsid w:val="00F76419"/>
    <w:rsid w:val="00F7698A"/>
    <w:rsid w:val="00F84AA0"/>
    <w:rsid w:val="00F855A0"/>
    <w:rsid w:val="00F87BF9"/>
    <w:rsid w:val="00F90253"/>
    <w:rsid w:val="00F92045"/>
    <w:rsid w:val="00F95B96"/>
    <w:rsid w:val="00FA0168"/>
    <w:rsid w:val="00FA0D65"/>
    <w:rsid w:val="00FA341C"/>
    <w:rsid w:val="00FA6C18"/>
    <w:rsid w:val="00FA7227"/>
    <w:rsid w:val="00FA7C6F"/>
    <w:rsid w:val="00FB4464"/>
    <w:rsid w:val="00FB5590"/>
    <w:rsid w:val="00FB6DAA"/>
    <w:rsid w:val="00FC1E66"/>
    <w:rsid w:val="00FC3C68"/>
    <w:rsid w:val="00FC4849"/>
    <w:rsid w:val="00FD112F"/>
    <w:rsid w:val="00FD45EE"/>
    <w:rsid w:val="00FD512D"/>
    <w:rsid w:val="00FD5EEC"/>
    <w:rsid w:val="00FD648F"/>
    <w:rsid w:val="00FE4814"/>
    <w:rsid w:val="00FE5E80"/>
    <w:rsid w:val="00FE676C"/>
    <w:rsid w:val="00FE683E"/>
    <w:rsid w:val="00FF063E"/>
    <w:rsid w:val="00FF3F77"/>
    <w:rsid w:val="00FF46A7"/>
    <w:rsid w:val="00FF699D"/>
    <w:rsid w:val="00FF6AE9"/>
    <w:rsid w:val="00FF6D0D"/>
    <w:rsid w:val="00FF7064"/>
    <w:rsid w:val="00FF72C9"/>
    <w:rsid w:val="1DABB15E"/>
    <w:rsid w:val="255ED718"/>
    <w:rsid w:val="2E1E21F3"/>
    <w:rsid w:val="3AA91890"/>
    <w:rsid w:val="4578105E"/>
    <w:rsid w:val="58EC9E44"/>
    <w:rsid w:val="7F049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C5CFC4"/>
  <w15:docId w15:val="{B455E6EE-1F73-7F41-B9C2-90F83AB41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40A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40A32"/>
  </w:style>
  <w:style w:type="paragraph" w:styleId="Pieddepage">
    <w:name w:val="footer"/>
    <w:basedOn w:val="Normal"/>
    <w:link w:val="PieddepageCar"/>
    <w:uiPriority w:val="99"/>
    <w:unhideWhenUsed/>
    <w:rsid w:val="00A40A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40A32"/>
  </w:style>
  <w:style w:type="paragraph" w:styleId="Paragraphedeliste">
    <w:name w:val="List Paragraph"/>
    <w:basedOn w:val="Normal"/>
    <w:uiPriority w:val="34"/>
    <w:qFormat/>
    <w:rsid w:val="004C71E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152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1525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1525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2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25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525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5252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FF6AE9"/>
  </w:style>
  <w:style w:type="character" w:styleId="Lienhypertexte">
    <w:name w:val="Hyperlink"/>
    <w:basedOn w:val="Policepardfaut"/>
    <w:uiPriority w:val="99"/>
    <w:unhideWhenUsed/>
    <w:rsid w:val="00AF2B0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F2B0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24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paragraph" w:customStyle="1" w:styleId="Bibliographie1">
    <w:name w:val="Bibliographie1"/>
    <w:basedOn w:val="Normal"/>
    <w:link w:val="BibliographyCar"/>
    <w:rsid w:val="00AA21F9"/>
    <w:pPr>
      <w:spacing w:line="480" w:lineRule="auto"/>
      <w:ind w:left="720" w:hanging="720"/>
    </w:pPr>
    <w:rPr>
      <w:rFonts w:ascii="Helvetica" w:hAnsi="Helvetica"/>
    </w:rPr>
  </w:style>
  <w:style w:type="character" w:customStyle="1" w:styleId="BibliographyCar">
    <w:name w:val="Bibliography Car"/>
    <w:basedOn w:val="Policepardfaut"/>
    <w:link w:val="Bibliographie1"/>
    <w:rsid w:val="00AA21F9"/>
    <w:rPr>
      <w:rFonts w:ascii="Helvetica" w:hAnsi="Helvetica"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834A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834A4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5834A4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8E37B7"/>
    <w:rPr>
      <w:color w:val="954F72" w:themeColor="followedHyperlink"/>
      <w:u w:val="single"/>
    </w:rPr>
  </w:style>
  <w:style w:type="character" w:styleId="Appeldenotedefin">
    <w:name w:val="endnote reference"/>
    <w:basedOn w:val="Policepardfaut"/>
    <w:uiPriority w:val="99"/>
    <w:semiHidden/>
    <w:unhideWhenUsed/>
    <w:rsid w:val="00045801"/>
    <w:rPr>
      <w:vertAlign w:val="superscript"/>
    </w:rPr>
  </w:style>
  <w:style w:type="table" w:styleId="Grilledutableau">
    <w:name w:val="Table Grid"/>
    <w:basedOn w:val="Tableau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2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26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7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5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5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3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8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6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1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2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3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2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6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0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4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10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497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043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432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7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9257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223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1675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8451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50856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26515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6777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3657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9902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36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39511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9167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68520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5877209">
                                                                                              <w:marLeft w:val="-240"/>
                                                                                              <w:marRight w:val="-12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42963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6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706836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04155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125075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3060810">
                                                                                                                  <w:blockQuote w:val="1"/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60"/>
                                                                                                                  <w:marBottom w:val="6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8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9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1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0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1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4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4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32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4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77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0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02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3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8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9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8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25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7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9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6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1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6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9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4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5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2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3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8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9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7023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6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9057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3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1095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9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3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8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2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9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78CF9D-CCF9-4F27-8F1D-4E9746201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eanneret</dc:creator>
  <cp:keywords/>
  <dc:description/>
  <cp:lastModifiedBy>Stéphanie Jeanneret Cuervo</cp:lastModifiedBy>
  <cp:revision>2</cp:revision>
  <dcterms:created xsi:type="dcterms:W3CDTF">2023-04-10T13:45:00Z</dcterms:created>
  <dcterms:modified xsi:type="dcterms:W3CDTF">2023-04-1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8a1ae1-c64b-310f-b861-fa245f7e29bd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23"&gt;&lt;session id="i0yRdGJo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</Properties>
</file>